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92E" w:rsidRDefault="0071792E" w:rsidP="0071792E">
      <w:pPr>
        <w:keepNext/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6196330" cy="4298950"/>
            <wp:effectExtent l="0" t="0" r="0" b="6350"/>
            <wp:docPr id="1" name="Picture 1" descr="Supplementary_Figur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_Figure_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A73" w:rsidRPr="0071792E" w:rsidRDefault="0071792E" w:rsidP="0071792E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Consensus tree based on partial 16S rRNA genes for 1000 </w:t>
      </w:r>
      <w:proofErr w:type="spellStart"/>
      <w:r>
        <w:t>ultrafastbootstrap</w:t>
      </w:r>
      <w:proofErr w:type="spellEnd"/>
      <w:r>
        <w:t xml:space="preserve"> replicates of </w:t>
      </w:r>
      <w:proofErr w:type="spellStart"/>
      <w:r>
        <w:rPr>
          <w:i/>
        </w:rPr>
        <w:t>Treponema</w:t>
      </w:r>
      <w:proofErr w:type="spellEnd"/>
      <w:r>
        <w:t xml:space="preserve"> and </w:t>
      </w:r>
      <w:proofErr w:type="spellStart"/>
      <w:r w:rsidRPr="005E47A5">
        <w:rPr>
          <w:i/>
        </w:rPr>
        <w:t>Treponema</w:t>
      </w:r>
      <w:proofErr w:type="spellEnd"/>
      <w:r>
        <w:t xml:space="preserve"> I (A, sensu Mikaelyan et al. 2015). The s</w:t>
      </w:r>
      <w:r w:rsidRPr="00802641">
        <w:t xml:space="preserve">ubtree </w:t>
      </w:r>
      <w:r>
        <w:t>(B) highlights the</w:t>
      </w:r>
      <w:r w:rsidRPr="00802641">
        <w:t xml:space="preserve"> </w:t>
      </w:r>
      <w:r>
        <w:t xml:space="preserve">relationships inside </w:t>
      </w:r>
      <w:proofErr w:type="spellStart"/>
      <w:r w:rsidRPr="00802641">
        <w:rPr>
          <w:i/>
        </w:rPr>
        <w:t>Treponema</w:t>
      </w:r>
      <w:proofErr w:type="spellEnd"/>
      <w:r>
        <w:t xml:space="preserve"> I</w:t>
      </w:r>
      <w:r w:rsidRPr="00802641">
        <w:t xml:space="preserve"> within the broader calculated phylogenetic tree</w:t>
      </w:r>
      <w:r>
        <w:t xml:space="preserve"> (A)</w:t>
      </w:r>
      <w:r w:rsidRPr="00802641">
        <w:t>.</w:t>
      </w:r>
      <w:r>
        <w:t xml:space="preserve"> Nodes showing less than 60% support have been collapsed into </w:t>
      </w:r>
      <w:proofErr w:type="spellStart"/>
      <w:r>
        <w:t>multifurcations</w:t>
      </w:r>
      <w:proofErr w:type="spellEnd"/>
      <w:r>
        <w:t>. Edges and circles are respectively colored by diet and taxonomy of the hosts, from wh</w:t>
      </w:r>
      <w:r>
        <w:t>ich the sequences were obtained.</w:t>
      </w:r>
      <w:bookmarkStart w:id="0" w:name="_GoBack"/>
      <w:bookmarkEnd w:id="0"/>
    </w:p>
    <w:sectPr w:rsidR="00DC3A73" w:rsidRPr="0071792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Pr="00577C4C" w:rsidRDefault="00717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50AFE4" wp14:editId="4F789F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B0DE5" w:rsidRPr="00577C4C" w:rsidRDefault="00717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50AFE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j+gTn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B0DE5" w:rsidRPr="00577C4C" w:rsidRDefault="00717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Pr="00577C4C" w:rsidRDefault="00717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875F78" wp14:editId="21667B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B0DE5" w:rsidRPr="00577C4C" w:rsidRDefault="00717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875F7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XGsu3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:rsidR="00AB0DE5" w:rsidRPr="00577C4C" w:rsidRDefault="00717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Pr="009151AA" w:rsidRDefault="0071792E">
    <w:pPr>
      <w:rPr>
        <w:rFonts w:cs="Times New Roman"/>
      </w:rP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033F90D" wp14:editId="34E6289D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0F30" w:rsidRDefault="0071792E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7CB0CE0C" wp14:editId="25DD99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Default="00717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3AB0ED2" wp14:editId="0464955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196"/>
    <w:rsid w:val="00431196"/>
    <w:rsid w:val="0071792E"/>
    <w:rsid w:val="00DC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BA4E"/>
  <w15:chartTrackingRefBased/>
  <w15:docId w15:val="{6A6910C5-E820-4DDD-9D0E-F01FBEFA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19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92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1792E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 Arshak Mikaelyan</dc:creator>
  <cp:keywords/>
  <dc:description/>
  <cp:lastModifiedBy>Aram Arshak Mikaelyan</cp:lastModifiedBy>
  <cp:revision>2</cp:revision>
  <dcterms:created xsi:type="dcterms:W3CDTF">2023-05-17T17:58:00Z</dcterms:created>
  <dcterms:modified xsi:type="dcterms:W3CDTF">2023-05-17T17:58:00Z</dcterms:modified>
</cp:coreProperties>
</file>